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5F7B8" w14:textId="2199AC97" w:rsidR="00800C08" w:rsidRDefault="00800C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Information</w:t>
      </w:r>
    </w:p>
    <w:p w14:paraId="1F7EE10B" w14:textId="77777777" w:rsidR="00800C08" w:rsidRDefault="00800C08">
      <w:pPr>
        <w:rPr>
          <w:rFonts w:ascii="Times New Roman" w:hAnsi="Times New Roman" w:cs="Times New Roman"/>
          <w:b/>
        </w:rPr>
      </w:pPr>
    </w:p>
    <w:p w14:paraId="464A1948" w14:textId="42DDC471" w:rsidR="00CB7335" w:rsidRPr="00E36CD4" w:rsidRDefault="00E36CD4">
      <w:pPr>
        <w:rPr>
          <w:rFonts w:ascii="Times New Roman" w:hAnsi="Times New Roman" w:cs="Times New Roman"/>
          <w:b/>
        </w:rPr>
      </w:pPr>
      <w:r w:rsidRPr="00E36CD4">
        <w:rPr>
          <w:rFonts w:ascii="Times New Roman" w:hAnsi="Times New Roman" w:cs="Times New Roman"/>
          <w:b/>
        </w:rPr>
        <w:t>Comparison of different immunosuppression protocols in HSPs</w:t>
      </w:r>
    </w:p>
    <w:p w14:paraId="23B8AC69" w14:textId="77777777" w:rsidR="00E36CD4" w:rsidRDefault="00E36CD4" w:rsidP="00E36C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the FK monotherapy group, HSPs who received </w:t>
      </w:r>
      <w:proofErr w:type="spellStart"/>
      <w:r>
        <w:rPr>
          <w:rFonts w:ascii="Times New Roman" w:hAnsi="Times New Roman" w:cs="Times New Roman"/>
        </w:rPr>
        <w:t>Basiliximab</w:t>
      </w:r>
      <w:proofErr w:type="spellEnd"/>
      <w:r>
        <w:rPr>
          <w:rFonts w:ascii="Times New Roman" w:hAnsi="Times New Roman" w:cs="Times New Roman"/>
        </w:rPr>
        <w:t>/FK+MMF, were not at lower risk of death-censored allograft loss (p=0.64), rejection (p=0.15) or DSA (p=0.125).</w:t>
      </w:r>
    </w:p>
    <w:p w14:paraId="7EBAF608" w14:textId="77777777" w:rsidR="00E36CD4" w:rsidRDefault="00E36CD4" w:rsidP="00E36C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the FK monotherapy group, HSPs who received </w:t>
      </w:r>
      <w:proofErr w:type="spellStart"/>
      <w:r>
        <w:rPr>
          <w:rFonts w:ascii="Times New Roman" w:hAnsi="Times New Roman" w:cs="Times New Roman"/>
        </w:rPr>
        <w:t>Basiliximab</w:t>
      </w:r>
      <w:proofErr w:type="spellEnd"/>
      <w:r>
        <w:rPr>
          <w:rFonts w:ascii="Times New Roman" w:hAnsi="Times New Roman" w:cs="Times New Roman"/>
        </w:rPr>
        <w:t>/FK+MMF+CS, were not at lower risk of death-censored allograft loss (p=0.55), rejection (p=0.11) or DSA (p=0.26).</w:t>
      </w:r>
    </w:p>
    <w:p w14:paraId="657D9275" w14:textId="77777777" w:rsidR="00E36CD4" w:rsidRDefault="00E36CD4" w:rsidP="00E36C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ed with the FK monotherapy group, HSPs who received Alemtuzumab/FK+MMF+CS, were not at lower risk of death-censored allograft loss (p=0.42), rejection (p=0.10) or DSA (p=0.11).</w:t>
      </w:r>
    </w:p>
    <w:p w14:paraId="1D686E98" w14:textId="77777777" w:rsidR="00E36CD4" w:rsidRDefault="00E36CD4" w:rsidP="00E36C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ed with the FK monotherapy group, HSPs who received Alemtuzumab/FK+CS, were not at lower risk of death-censored allograft loss (p=0.47), rejection (p=0.16) or DSA (p=0.84).</w:t>
      </w:r>
    </w:p>
    <w:p w14:paraId="4A6779C3" w14:textId="77777777" w:rsidR="00093E46" w:rsidRDefault="00093E46">
      <w:r>
        <w:rPr>
          <w:noProof/>
          <w:lang w:eastAsia="en-GB"/>
        </w:rPr>
        <w:lastRenderedPageBreak/>
        <w:drawing>
          <wp:inline distT="0" distB="0" distL="0" distR="0" wp14:anchorId="7EB6FEAF" wp14:editId="4D557F67">
            <wp:extent cx="5414645" cy="8863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46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3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5AC"/>
    <w:rsid w:val="00093E46"/>
    <w:rsid w:val="00800C08"/>
    <w:rsid w:val="00AA25AC"/>
    <w:rsid w:val="00CB7335"/>
    <w:rsid w:val="00E3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A7969"/>
  <w15:chartTrackingRefBased/>
  <w15:docId w15:val="{C610FB4F-9068-441C-BB76-033B2794A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1</Words>
  <Characters>693</Characters>
  <Application>Microsoft Office Word</Application>
  <DocSecurity>0</DocSecurity>
  <Lines>5</Lines>
  <Paragraphs>1</Paragraphs>
  <ScaleCrop>false</ScaleCrop>
  <Company>Imperial College Healthcare NHS Trust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</dc:creator>
  <cp:keywords/>
  <dc:description/>
  <cp:lastModifiedBy>WILLICOMBE, Michelle (IMPERIAL COLLEGE HEALTHCARE NHS TRUST)</cp:lastModifiedBy>
  <cp:revision>4</cp:revision>
  <dcterms:created xsi:type="dcterms:W3CDTF">2022-07-18T20:25:00Z</dcterms:created>
  <dcterms:modified xsi:type="dcterms:W3CDTF">2022-09-05T18:18:00Z</dcterms:modified>
</cp:coreProperties>
</file>